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4AE71" w14:textId="17ED2E93" w:rsidR="00961CBF" w:rsidRPr="002B6666" w:rsidRDefault="00B15B1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B6666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set dictionary</w:t>
      </w:r>
    </w:p>
    <w:tbl>
      <w:tblPr>
        <w:tblW w:w="9756" w:type="dxa"/>
        <w:tblLook w:val="04A0" w:firstRow="1" w:lastRow="0" w:firstColumn="1" w:lastColumn="0" w:noHBand="0" w:noVBand="1"/>
      </w:tblPr>
      <w:tblGrid>
        <w:gridCol w:w="2726"/>
        <w:gridCol w:w="7030"/>
      </w:tblGrid>
      <w:tr w:rsidR="00B15B19" w:rsidRPr="00B15B19" w14:paraId="2333A3C4" w14:textId="77777777" w:rsidTr="002B6666">
        <w:trPr>
          <w:trHeight w:val="252"/>
        </w:trPr>
        <w:tc>
          <w:tcPr>
            <w:tcW w:w="2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5D99B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ariable Name</w:t>
            </w:r>
          </w:p>
        </w:tc>
        <w:tc>
          <w:tcPr>
            <w:tcW w:w="7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9D957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finition</w:t>
            </w:r>
          </w:p>
        </w:tc>
      </w:tr>
      <w:tr w:rsidR="00B15B19" w:rsidRPr="00B15B19" w14:paraId="3DF86DDD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62C8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HID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5E90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usehold ID</w:t>
            </w:r>
          </w:p>
        </w:tc>
      </w:tr>
      <w:tr w:rsidR="00B15B19" w:rsidRPr="00B15B19" w14:paraId="1A9780E7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8FEC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OCK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4C5E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ock Name</w:t>
            </w:r>
          </w:p>
        </w:tc>
      </w:tr>
      <w:tr w:rsidR="00B15B19" w:rsidRPr="00B15B19" w14:paraId="15E94189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CDB9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LLAGE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07B3" w14:textId="50D1B5D8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llage Code</w:t>
            </w:r>
          </w:p>
        </w:tc>
      </w:tr>
      <w:tr w:rsidR="00B15B19" w:rsidRPr="00B15B19" w14:paraId="14CF2D19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E0A3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RAL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AC13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ral caste (1=Yes)</w:t>
            </w:r>
          </w:p>
        </w:tc>
      </w:tr>
      <w:tr w:rsidR="00B15B19" w:rsidRPr="00B15B19" w14:paraId="40C8B0ED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C38A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BC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6C76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 backward caste (1=Yes)</w:t>
            </w:r>
          </w:p>
        </w:tc>
      </w:tr>
      <w:tr w:rsidR="00B15B19" w:rsidRPr="00B15B19" w14:paraId="2A42C5AE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4791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6CDB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eduled caste (1=Yes)</w:t>
            </w:r>
          </w:p>
        </w:tc>
      </w:tr>
      <w:tr w:rsidR="00B15B19" w:rsidRPr="00B15B19" w14:paraId="25585C85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7FEC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758C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eduled tribe (1=Yes)</w:t>
            </w:r>
          </w:p>
        </w:tc>
      </w:tr>
      <w:tr w:rsidR="00B15B19" w:rsidRPr="00B15B19" w14:paraId="4684428C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19EE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PO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A179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PO Member      </w:t>
            </w:r>
          </w:p>
        </w:tc>
      </w:tr>
      <w:tr w:rsidR="00B15B19" w:rsidRPr="00B15B19" w14:paraId="04E69D15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D96A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H_Sex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9F36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e household head (1=Yes)</w:t>
            </w:r>
          </w:p>
        </w:tc>
      </w:tr>
      <w:tr w:rsidR="00B15B19" w:rsidRPr="00B15B19" w14:paraId="5F176A9F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E687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H_AGE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8FDB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e of household head (years)</w:t>
            </w:r>
          </w:p>
        </w:tc>
      </w:tr>
      <w:tr w:rsidR="00B15B19" w:rsidRPr="00B15B19" w14:paraId="1478877C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3A18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IMARY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6682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imary school: highest education of adult male (1=Yes)</w:t>
            </w:r>
          </w:p>
        </w:tc>
      </w:tr>
      <w:tr w:rsidR="00B15B19" w:rsidRPr="00B15B19" w14:paraId="6E161F5D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5611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ONDARY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C8F4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ondary school: highest education of adult male (1=Yes)</w:t>
            </w:r>
          </w:p>
        </w:tc>
      </w:tr>
      <w:tr w:rsidR="00B15B19" w:rsidRPr="00B15B19" w14:paraId="71B8529E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341C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_MA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03CA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helor or Masters: highest education of adult male (1=Yes)</w:t>
            </w:r>
          </w:p>
        </w:tc>
      </w:tr>
      <w:tr w:rsidR="00B15B19" w:rsidRPr="00B15B19" w14:paraId="381B6F6F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695D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LITERATE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F943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literate: highest education of adult male (1=Yes)</w:t>
            </w:r>
          </w:p>
        </w:tc>
      </w:tr>
      <w:tr w:rsidR="00B15B19" w:rsidRPr="00B15B19" w14:paraId="48D4F5B8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C4FA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NIMALS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6184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vestock ownership (livestock units)</w:t>
            </w:r>
          </w:p>
        </w:tc>
      </w:tr>
      <w:tr w:rsidR="00B15B19" w:rsidRPr="00B15B19" w14:paraId="15337581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7BEC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PLAND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CBAD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perated land (acres)</w:t>
            </w:r>
          </w:p>
        </w:tc>
      </w:tr>
      <w:tr w:rsidR="00B15B19" w:rsidRPr="00B15B19" w14:paraId="284CAC51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9E8A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RR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1BAE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rrigation ratio (%)</w:t>
            </w:r>
          </w:p>
        </w:tc>
      </w:tr>
      <w:tr w:rsidR="00B15B19" w:rsidRPr="00B15B19" w14:paraId="78B44545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6B8E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FF_FARM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EF0B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ff farm income (1=Yes)</w:t>
            </w:r>
          </w:p>
        </w:tc>
      </w:tr>
      <w:tr w:rsidR="00B15B19" w:rsidRPr="00B15B19" w14:paraId="0BDA34F4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64D3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H_Mobile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B6C3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usehold head owns a mobile phone (1=Yes)</w:t>
            </w:r>
          </w:p>
        </w:tc>
      </w:tr>
      <w:tr w:rsidR="00B15B19" w:rsidRPr="00B15B19" w14:paraId="0ADFFA8F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2D83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PERSON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CF41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usehold size (number)</w:t>
            </w:r>
          </w:p>
        </w:tc>
      </w:tr>
      <w:tr w:rsidR="00B15B19" w:rsidRPr="00B15B19" w14:paraId="63FA5BEE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02DC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RMEX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93A0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usehold uses digital extensions services (1=Yes)</w:t>
            </w:r>
          </w:p>
        </w:tc>
      </w:tr>
      <w:tr w:rsidR="00B15B19" w:rsidRPr="00B15B19" w14:paraId="0F269D89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AE94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TP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1391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lingness to pay for digital agri-tech platform services</w:t>
            </w:r>
          </w:p>
        </w:tc>
      </w:tr>
      <w:tr w:rsidR="00B15B19" w:rsidRPr="00B15B19" w14:paraId="77D56B1F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4DFC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CROP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A5BE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mber of crops grown</w:t>
            </w:r>
          </w:p>
        </w:tc>
      </w:tr>
      <w:tr w:rsidR="00B15B19" w:rsidRPr="00B15B19" w14:paraId="4400AAED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8344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RI_INCOME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9D0D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rop income (Rs/Acre)</w:t>
            </w:r>
          </w:p>
        </w:tc>
      </w:tr>
      <w:tr w:rsidR="00B15B19" w:rsidRPr="00B15B19" w14:paraId="421BA40A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3092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IELD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2F26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ield (Rs/Acre)</w:t>
            </w:r>
          </w:p>
        </w:tc>
      </w:tr>
      <w:tr w:rsidR="00B15B19" w:rsidRPr="00B15B19" w14:paraId="201DCB6D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E84D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ER_CASTE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B58E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eer group </w:t>
            </w:r>
          </w:p>
        </w:tc>
      </w:tr>
      <w:tr w:rsidR="00B15B19" w:rsidRPr="00B15B19" w14:paraId="16FAA17C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C8F9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ED_INTENSITY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D105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ed expenditure per acre (Rs/Acre)</w:t>
            </w:r>
          </w:p>
        </w:tc>
      </w:tr>
      <w:tr w:rsidR="00B15B19" w:rsidRPr="00B15B19" w14:paraId="69BBAF5C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BE7B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RT_INTENSITY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4382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rtilizer expenditure per acre (Rs/Acre)</w:t>
            </w:r>
          </w:p>
        </w:tc>
      </w:tr>
      <w:tr w:rsidR="00B15B19" w:rsidRPr="00B15B19" w14:paraId="3465A8DB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5428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ST_INTENSITY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666A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sticides expenditure per acre (Rs/Acre)</w:t>
            </w:r>
          </w:p>
        </w:tc>
      </w:tr>
      <w:tr w:rsidR="00B15B19" w:rsidRPr="00B15B19" w14:paraId="135AACB4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A3D0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PUT_INTENSITY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3CA0" w14:textId="477FA9D6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 input expenditure per acre (Rs/</w:t>
            </w:r>
            <w:r w:rsidR="002B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re)</w:t>
            </w:r>
          </w:p>
        </w:tc>
      </w:tr>
      <w:tr w:rsidR="00B15B19" w:rsidRPr="00B15B19" w14:paraId="212D95E6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426B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RI_COMM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D238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mmercialization (share of farm output sold 0-1)</w:t>
            </w:r>
          </w:p>
        </w:tc>
      </w:tr>
      <w:tr w:rsidR="00B15B19" w:rsidRPr="00B15B19" w14:paraId="5CBFF19F" w14:textId="77777777" w:rsidTr="002B6666">
        <w:trPr>
          <w:trHeight w:val="252"/>
        </w:trPr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4D14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STMARKET</w:t>
            </w:r>
          </w:p>
        </w:tc>
        <w:tc>
          <w:tcPr>
            <w:tcW w:w="7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5DEC4" w14:textId="77777777" w:rsidR="00B15B19" w:rsidRPr="00B15B19" w:rsidRDefault="00B15B19" w:rsidP="00B1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5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erage distance to input and output market (km)</w:t>
            </w:r>
          </w:p>
        </w:tc>
      </w:tr>
    </w:tbl>
    <w:p w14:paraId="0120723B" w14:textId="77777777" w:rsidR="00B15B19" w:rsidRPr="002B6666" w:rsidRDefault="00B15B1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15B19" w:rsidRPr="002B666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B19"/>
    <w:rsid w:val="00296F9B"/>
    <w:rsid w:val="002B6666"/>
    <w:rsid w:val="00961CBF"/>
    <w:rsid w:val="00B1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C6F0C"/>
  <w15:chartTrackingRefBased/>
  <w15:docId w15:val="{28230EB1-7F8A-4729-A7AE-CF25E8DB0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7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vi Rajkhowa</dc:creator>
  <cp:keywords/>
  <dc:description/>
  <cp:lastModifiedBy>Pallavi Rajkhowa</cp:lastModifiedBy>
  <cp:revision>3</cp:revision>
  <dcterms:created xsi:type="dcterms:W3CDTF">2021-09-24T18:02:00Z</dcterms:created>
  <dcterms:modified xsi:type="dcterms:W3CDTF">2021-09-24T18:03:00Z</dcterms:modified>
</cp:coreProperties>
</file>